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earch Strategi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     </w:t>
      </w:r>
      <w:r>
        <w:rPr/>
        <w:t>Search strategies for PubMed, EMBASE, the Cochrane Library and CINAHL are presented.  For Pubmed and EMBASE, the searches for glucocorticoids and non-hematologic malignancy were combined with each of the subsequent searches.  For the Cochrane Library and CINAHL, the searches for glucocorticoids and non-hematologic malignancy were combin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)</w:t>
      </w:r>
      <w:r>
        <w:rPr>
          <w:i/>
        </w:rPr>
        <w:t>PubMed Search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Cs/>
        </w:rPr>
      </w:pPr>
      <w:r>
        <w:rPr>
          <w:bCs/>
        </w:rPr>
        <w:t>Glucocorticoid Search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>"Pregnadienediols"[MeSH] OR hydrocortisone OR corticosterone OR cortisone OR glucocorticoid* OR "Pregnadienetriols"[MeSH] OR dexamethasone OR prednisone OR prednisolone OR methylprednisolone OR corticosteroid*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  <w:t>Non-Hematologic Malignancy Search</w:t>
      </w:r>
    </w:p>
    <w:p>
      <w:pPr>
        <w:pStyle w:val="Normal"/>
        <w:rPr/>
      </w:pPr>
      <w:r>
        <w:rPr/>
      </w:r>
    </w:p>
    <w:p>
      <w:pPr>
        <w:pStyle w:val="Normal"/>
        <w:rPr>
          <w:bCs/>
        </w:rPr>
      </w:pPr>
      <w:r>
        <w:rPr>
          <w:bCs/>
        </w:rPr>
        <w:t>("Neoplasms"[MeSH] OR cancer) NOT "Histiocytic Disorders, Malignant"[MAJR] NOT "Leukemia"[MAJR] NOT "Lymphatic Vessel Tumors"[MAJR] NOT "Lymphoma"[MAJR] NOT "Hematologic Neoplasms"[MAJR]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>Randomized Controlled Trial Search (from Cochrane Handbook Search)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>randomized controlled trial[pt] OR controlled clinical trial[pt] OR randomized controlled trials[mh] OR random allocation [mh] OR double-blind method[mh] OR single-blind method[mh] OR clinical trial[pt] OR clinical trials[mh] OR ("clinical trial"[tw]) OR ((singl*[tw] OR doubl*[tw] OR trebl*[tw] OR tripl*[tw]) AND (mask*[tw] OR blind*[tw])) OR (placebos[mh] OR placebo*[tw] OR random*[tw] OR research design[mh:noexp] OR comparative study [pt] OR evaluation studies[mh] OR follow-up studies [mh] OR prospective studies[mh] OR control*[tw] OR prospectiv*[tw] OR volunteer*[tw]) NOT (animals[mh] NOT human[mh])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Cs/>
        </w:rPr>
        <w:t>Phase 1/ll Clinical Trial Search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>phase I OR phase II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>Review (Systematic or Non-Systematic) Search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>review* OR overview*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>Meta-Analysis Search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>"Meta-Analysis"[Publication Type] OR meta-anal* OR metaanaly* OR meta analy*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>Other Clinical Observational Studies Search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>"Case-Control Studies"[MeSH] OR "Cohort Studies"[MeSH] OR ("Comparative Study"[MeSH] OR "Comparative Study"[Publication Type]) OR "Follow-Up Studies"[MeSH] OR "Prospective Studies"[MeSH] OR "Retrospective Studies"[MeSH] OR "Time Factors"[MeSH] OR "Treatment Outcome"[MeSH] OR "Case Reports"[Publication Type] OR "Clinical Trial"[Publication Type] OR "Evaluation Studies"[Publication Type] OR case series OR cases OR chang* OR cohort* OR compare* OR compara* OR consecutive* OR evaluat* OR follow* OR non compara* OR noncompara* OR non random* OR nonrandom* OR observational OR prospective* OR retrospective* OR reviewed OR case control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>Practice Guidelines Search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  <w:t>"Practice Guidelines"[MeSH] OR "Practice Guideline"[Publication Type]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2)</w:t>
      </w:r>
      <w:r>
        <w:rPr>
          <w:i/>
        </w:rPr>
        <w:t>Embase Search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lucocorticoid Sear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 glucocorticoid/ or glucocorticoid.mp. or corticosteroid.mp. or pregnane derivative.mp. or cortisone.tw. or hydrocortisone.tw. or dexamethasone.tw. or prednisone.tw. or prednisolone.tw. or methyprednisolone.t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n-Hematologic Malignancy Sear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exp neoplasm/ or cancer.mp.) not exp *leukemia/ not exp *lymphatic leukemia/ not exp *malignant plasmacytoma/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ndomized Controlled Trial Sear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ndomized controlled trial/ or controlled study/ or randomization/ or double blind procedure/ or single blind procedure/ or clinical trial/ or clinical trial.tw. or (( singl$ or doubl$ or trebl$ or tripl$) and (mask$ or blind$)).tw. or placebo/ or placebo$.tw. or random$.tw. or comparative study/ or evaluation/ or follow up/ or prospective study/ or control$.tw. or prospectiv$.tw. or volunteer$.tw. or methodology/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hase 1 Clinical Trial Sear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hase 1 clinical trial.m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hase 2 Clinical Trial Sear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hase 2 clinical trial.m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view (Systematic or Non-Systematic) Sear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review$ or overview$).m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ta Analysis Sear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meta-analysis or meta-anal$ or metaanaly$ or meta analy$).m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ther Clinical Observational Studies Sear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se report/ or clinical trial/ or cohort analysis/ or comparative study/ or controlled study/ or follow up/ or major clinical study/  or prospective study/ or retrospective study/ or treatment outcome/ or baseline.tw. or case control$.tw. or case series.tw. or cases.tw. or chang$.tw. or consecutive$.tw. or evaluat$.tw. or non compara$.tw. or noncompara$.tw. or non random$.tw. or nonrandom$.tw. or observational.tw. or reviewed.tw. or cohort$.mp. or compar$.mp. or follow$.mp. or prospective$.mp. or retrospective$.m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actice Guideline Sear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 practice guideline/ or practice guideline.m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)</w:t>
      </w:r>
      <w:r>
        <w:rPr>
          <w:i/>
        </w:rPr>
        <w:t>Cochrane Search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. CCT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n-Hematologic Malignancy Sear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cancer.mp. or exp neoplasms/) not exp *leukemia/ not exp *lymphatic vessel tumors/ not exp *lymphoma/ not exp *hematologic neoplasms/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lucocorticoid Sear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prednisolone or fluorometholone or dexamethasone).mp. or exp dexamethasone/ or prednisone.mp. or cortisone.mp. or fluorometholone.mp. or hydrocortisone.mp. or corticosterone.mp. or methylprednisolone.mp. or exp methylprednisolone/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. ACP Journal Club/DARE/Cochrane Database of Systematic Review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n-Hematologic Malignancy Sear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neoplasms or neoplasm or cancer).m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lucocorticoid Sear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prednisolone or fluorometholone or dexamethasone or prednisone or cortisone or hydrocortisone or corticosterone or methylprednisolone).m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.</w:t>
      </w:r>
      <w:r>
        <w:rPr>
          <w:i/>
        </w:rPr>
        <w:t>CINAH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n-Hematologic Malignancy Sear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oplasm/ or cancer.m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lucocorticoid Searc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xamethasone.mp. or cortisone.mp. or hydrocortisone.mp. or prednisone.mp. or prednisolone.mp. or methylprednisolone.mp. or glucorticoid$.mp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6T13:01:00Z</dcterms:created>
  <dc:creator> </dc:creator>
  <dc:description/>
  <cp:keywords/>
  <dc:language>en-US</dc:language>
  <cp:lastModifiedBy> </cp:lastModifiedBy>
  <dcterms:modified xsi:type="dcterms:W3CDTF">2007-04-08T00:18:00Z</dcterms:modified>
  <cp:revision>10</cp:revision>
  <dc:subject/>
  <dc:title/>
</cp:coreProperties>
</file>